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BAB" w:rsidRDefault="001E5BAB" w:rsidP="001E5BAB">
      <w:pPr>
        <w:pStyle w:val="Heading1"/>
        <w:rPr>
          <w:rFonts w:ascii="Arial" w:hAnsi="Arial"/>
          <w:color w:val="0066CC"/>
        </w:rPr>
      </w:pPr>
      <w:bookmarkStart w:id="0" w:name="_GoBack"/>
      <w:r>
        <w:rPr>
          <w:rFonts w:ascii="Arial" w:hAnsi="Arial"/>
          <w:color w:val="0066CC"/>
        </w:rPr>
        <w:t xml:space="preserve">Appendices </w:t>
      </w:r>
    </w:p>
    <w:p w:rsidR="001E5BAB" w:rsidRDefault="001E5BAB" w:rsidP="001E5BAB">
      <w:pPr>
        <w:pStyle w:val="Heading2"/>
        <w:rPr>
          <w:rFonts w:ascii="Arial" w:hAnsi="Arial" w:cs="Arial"/>
          <w:color w:val="0066CC"/>
        </w:rPr>
      </w:pPr>
      <w:bookmarkStart w:id="1" w:name="APP-01"/>
      <w:bookmarkEnd w:id="1"/>
      <w:r>
        <w:rPr>
          <w:rFonts w:ascii="Arial" w:hAnsi="Arial" w:cs="Arial"/>
          <w:color w:val="0066CC"/>
        </w:rPr>
        <w:t xml:space="preserve">1 Appendix A Coding Sheet </w:t>
      </w:r>
    </w:p>
    <w:p w:rsidR="001E5BAB" w:rsidRDefault="001E5BAB" w:rsidP="001E5BAB">
      <w:pPr>
        <w:pStyle w:val="Heading2"/>
        <w:rPr>
          <w:rFonts w:ascii="Arial" w:hAnsi="Arial" w:cs="Arial"/>
        </w:rPr>
      </w:pPr>
      <w:r>
        <w:rPr>
          <w:rFonts w:ascii="Arial" w:hAnsi="Arial" w:cs="Arial"/>
        </w:rPr>
        <w:t> </w:t>
      </w:r>
    </w:p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General Study Detail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"/>
        <w:gridCol w:w="4052"/>
        <w:gridCol w:w="4838"/>
      </w:tblGrid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I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ach document will be given a unique identifier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port I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is will identify where there are multiple studies nested within the document (e.g., Rogers, 2022a, 2022b)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 of docu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opdown menu with the following options: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eer-reviewed journal article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ook chapter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ssertation/thesis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ference presentation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overnment report, technical report, or working paper</w:t>
            </w:r>
          </w:p>
          <w:p w:rsidR="001E5BAB" w:rsidRDefault="001E5BAB" w:rsidP="001E5BA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(give details)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ere was the intervention implemented (please list city, county, state/province and country as applicable)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 what year was the intervention implement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cord the funding source if releva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blication statu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ngoing or complet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 </w:t>
      </w:r>
    </w:p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Participants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"/>
        <w:gridCol w:w="4563"/>
        <w:gridCol w:w="4327"/>
      </w:tblGrid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o are the participants?</w:t>
            </w:r>
          </w:p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opdown menu with the following options:</w:t>
            </w:r>
          </w:p>
          <w:p w:rsidR="001E5BAB" w:rsidRDefault="001E5BAB" w:rsidP="001E5BAB">
            <w:pPr>
              <w:numPr>
                <w:ilvl w:val="0"/>
                <w:numId w:val="14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thers in prison</w:t>
            </w:r>
          </w:p>
          <w:p w:rsidR="001E5BAB" w:rsidRDefault="001E5BAB" w:rsidP="001E5BAB">
            <w:pPr>
              <w:numPr>
                <w:ilvl w:val="0"/>
                <w:numId w:val="14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thers recently exited prison</w:t>
            </w:r>
          </w:p>
          <w:p w:rsidR="001E5BAB" w:rsidRDefault="001E5BAB" w:rsidP="001E5BAB">
            <w:pPr>
              <w:numPr>
                <w:ilvl w:val="0"/>
                <w:numId w:val="14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oth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aracteristics of the samp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1E5BAB">
            <w:pPr>
              <w:numPr>
                <w:ilvl w:val="0"/>
                <w:numId w:val="15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ge (M, SD, range)</w:t>
            </w:r>
          </w:p>
          <w:p w:rsidR="001E5BAB" w:rsidRDefault="001E5BAB" w:rsidP="001E5BAB">
            <w:pPr>
              <w:numPr>
                <w:ilvl w:val="0"/>
                <w:numId w:val="15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thnicity </w:t>
            </w:r>
          </w:p>
          <w:p w:rsidR="001E5BAB" w:rsidRDefault="001E5BAB" w:rsidP="001E5BAB">
            <w:pPr>
              <w:numPr>
                <w:ilvl w:val="0"/>
                <w:numId w:val="15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mmigration status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cord any other relevant sample information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1E5BAB" w:rsidRDefault="001E5BAB" w:rsidP="001E5BA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Methodological Details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"/>
        <w:gridCol w:w="4711"/>
        <w:gridCol w:w="4179"/>
      </w:tblGrid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search design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1E5BA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Randomised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controlled trial</w:t>
            </w:r>
          </w:p>
          <w:p w:rsidR="001E5BAB" w:rsidRDefault="001E5BAB" w:rsidP="001E5BA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si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RCTs</w:t>
            </w:r>
          </w:p>
          <w:p w:rsidR="001E5BAB" w:rsidRDefault="001E5BAB" w:rsidP="001E5BA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si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experimental studies</w:t>
            </w:r>
          </w:p>
          <w:p w:rsidR="001E5BAB" w:rsidRDefault="001E5BAB" w:rsidP="001E5BA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ixed method studies of all design types </w:t>
            </w:r>
          </w:p>
          <w:p w:rsidR="001E5BAB" w:rsidRDefault="001E5BAB" w:rsidP="001E5BA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litative studies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f relevant, what type of comparison condition was us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1E5BA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 treatment</w:t>
            </w:r>
          </w:p>
          <w:p w:rsidR="001E5BAB" w:rsidRDefault="001E5BAB" w:rsidP="001E5BA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reatment-as-usual (specify in textbox)</w:t>
            </w:r>
          </w:p>
          <w:p w:rsidR="001E5BAB" w:rsidRDefault="001E5BAB" w:rsidP="001E5BA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lternative treatment (specify in textbox)</w:t>
            </w:r>
          </w:p>
          <w:p w:rsidR="001E5BAB" w:rsidRDefault="001E5BAB" w:rsidP="001E5BA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aitlist control</w:t>
            </w:r>
          </w:p>
          <w:p w:rsidR="001E5BAB" w:rsidRDefault="001E5BAB" w:rsidP="001E5BA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(specify in textbox)</w:t>
            </w:r>
          </w:p>
        </w:tc>
      </w:tr>
    </w:tbl>
    <w:p w:rsidR="001E5BAB" w:rsidRDefault="001E5BAB" w:rsidP="001E5BA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 </w:t>
      </w:r>
    </w:p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Intervention Detail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"/>
        <w:gridCol w:w="4673"/>
        <w:gridCol w:w="4217"/>
      </w:tblGrid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at is the name of the intervention(s) as reported by study authors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at settings were used during the intervention(s)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1E5BAB">
            <w:pPr>
              <w:numPr>
                <w:ilvl w:val="0"/>
                <w:numId w:val="18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ison</w:t>
            </w:r>
          </w:p>
          <w:p w:rsidR="001E5BAB" w:rsidRDefault="001E5BAB" w:rsidP="001E5BAB">
            <w:pPr>
              <w:numPr>
                <w:ilvl w:val="0"/>
                <w:numId w:val="18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munity-based (give detail)</w:t>
            </w:r>
          </w:p>
          <w:p w:rsidR="001E5BAB" w:rsidRDefault="001E5BAB" w:rsidP="001E5BAB">
            <w:pPr>
              <w:numPr>
                <w:ilvl w:val="0"/>
                <w:numId w:val="18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ison and community-based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ich agencies were involved in implementing the intervention? </w:t>
            </w:r>
          </w:p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ect all that apply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olice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ison/correctional facilities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obation/parole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criminal justice agency not listed here [specify] 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n-criminal justice partner*</w:t>
            </w:r>
          </w:p>
          <w:p w:rsidR="001E5BAB" w:rsidRDefault="001E5BAB" w:rsidP="001E5BAB">
            <w:pPr>
              <w:numPr>
                <w:ilvl w:val="0"/>
                <w:numId w:val="19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f multiagency, who was involved? [textbox]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oes the intervention target DVA only, or is DVA one component of the intervention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1E5BAB">
            <w:pPr>
              <w:numPr>
                <w:ilvl w:val="0"/>
                <w:numId w:val="20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VA</w:t>
            </w:r>
          </w:p>
          <w:p w:rsidR="001E5BAB" w:rsidRDefault="001E5BAB" w:rsidP="001E5BAB">
            <w:pPr>
              <w:numPr>
                <w:ilvl w:val="0"/>
                <w:numId w:val="20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ne component</w:t>
            </w:r>
          </w:p>
        </w:tc>
      </w:tr>
    </w:tbl>
    <w:p w:rsidR="001E5BAB" w:rsidRDefault="001E5BAB" w:rsidP="001E5BA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1E5BAB" w:rsidRDefault="001E5BAB" w:rsidP="001E5BAB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Outcome(s) Measurement*</w:t>
      </w:r>
    </w:p>
    <w:p w:rsidR="001E5BAB" w:rsidRDefault="001E5BAB" w:rsidP="001E5BA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*To be completed for each eligible outcome within a study (or group of reports for a study)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"/>
        <w:gridCol w:w="4337"/>
        <w:gridCol w:w="4553"/>
      </w:tblGrid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Briefly describe the outcome being measured (e.g., its name, how it is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nceptualised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by study authors, 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what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higher or lower value mean)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at category does the outcome fall within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op down menu: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DVA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victimisatio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revictimisation</w:t>
            </w:r>
            <w:proofErr w:type="spellEnd"/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gency and self-efficacy in relation to relationships, conflict and abuse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al and gender norms in relation to relationships, conflict and abuse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isk and safety planning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offending rates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ellbeing (general or overall mental/emotional/psychological health)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ubstance misuse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afer accommodation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thering and parenting practice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ther-child relationship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cceptability of interventions</w:t>
            </w:r>
          </w:p>
          <w:p w:rsidR="001E5BAB" w:rsidRDefault="001E5BAB" w:rsidP="001E5BAB">
            <w:pPr>
              <w:numPr>
                <w:ilvl w:val="0"/>
                <w:numId w:val="21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(specify in text box)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at category does the outcome fall within against socio-ecological framewor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op down menu:</w:t>
            </w:r>
          </w:p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1E5BAB" w:rsidRDefault="001E5BAB" w:rsidP="001E5BAB">
            <w:pPr>
              <w:numPr>
                <w:ilvl w:val="0"/>
                <w:numId w:val="22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dividual</w:t>
            </w:r>
          </w:p>
          <w:p w:rsidR="001E5BAB" w:rsidRDefault="001E5BAB" w:rsidP="001E5BAB">
            <w:pPr>
              <w:numPr>
                <w:ilvl w:val="0"/>
                <w:numId w:val="22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munity</w:t>
            </w:r>
          </w:p>
          <w:p w:rsidR="001E5BAB" w:rsidRDefault="001E5BAB" w:rsidP="001E5BAB">
            <w:pPr>
              <w:numPr>
                <w:ilvl w:val="0"/>
                <w:numId w:val="22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ety</w:t>
            </w:r>
          </w:p>
        </w:tc>
      </w:tr>
      <w:tr w:rsidR="001E5BAB" w:rsidTr="004853E9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ow is outcome measur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op down menu:</w:t>
            </w:r>
          </w:p>
          <w:p w:rsidR="001E5BAB" w:rsidRDefault="001E5BAB" w:rsidP="004853E9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1E5BAB" w:rsidRDefault="001E5BAB" w:rsidP="001E5BAB">
            <w:pPr>
              <w:numPr>
                <w:ilvl w:val="0"/>
                <w:numId w:val="2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fficial data (specify)</w:t>
            </w:r>
          </w:p>
          <w:p w:rsidR="001E5BAB" w:rsidRDefault="001E5BAB" w:rsidP="001E5BAB">
            <w:pPr>
              <w:numPr>
                <w:ilvl w:val="0"/>
                <w:numId w:val="2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lf-report</w:t>
            </w:r>
          </w:p>
          <w:p w:rsidR="001E5BAB" w:rsidRDefault="001E5BAB" w:rsidP="001E5BAB">
            <w:pPr>
              <w:numPr>
                <w:ilvl w:val="0"/>
                <w:numId w:val="23"/>
              </w:numPr>
              <w:spacing w:before="100" w:beforeAutospacing="1" w:after="100" w:afterAutospacing="1"/>
              <w:ind w:left="150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(specify)</w:t>
            </w:r>
          </w:p>
        </w:tc>
      </w:tr>
    </w:tbl>
    <w:p w:rsidR="001E5BAB" w:rsidRDefault="001E5BAB" w:rsidP="001E5BA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This form has been informed by published coding forms (e.g., </w:t>
      </w:r>
      <w:proofErr w:type="spellStart"/>
      <w:r>
        <w:rPr>
          <w:rFonts w:ascii="Arial" w:hAnsi="Arial" w:cs="Arial"/>
          <w:sz w:val="27"/>
          <w:szCs w:val="27"/>
        </w:rPr>
        <w:t>Sydes</w:t>
      </w:r>
      <w:proofErr w:type="spellEnd"/>
      <w:r>
        <w:rPr>
          <w:rFonts w:ascii="Arial" w:hAnsi="Arial" w:cs="Arial"/>
          <w:sz w:val="27"/>
          <w:szCs w:val="27"/>
        </w:rPr>
        <w:t xml:space="preserve"> et al. 2022).</w:t>
      </w:r>
    </w:p>
    <w:bookmarkEnd w:id="0"/>
    <w:p w:rsidR="00742A4F" w:rsidRPr="001E5BAB" w:rsidRDefault="00742A4F" w:rsidP="001E5BAB"/>
    <w:sectPr w:rsidR="00742A4F" w:rsidRPr="001E5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7C0" w:rsidRDefault="008B57C0" w:rsidP="00720429">
      <w:pPr>
        <w:spacing w:after="0"/>
      </w:pPr>
      <w:r>
        <w:separator/>
      </w:r>
    </w:p>
  </w:endnote>
  <w:endnote w:type="continuationSeparator" w:id="0">
    <w:p w:rsidR="008B57C0" w:rsidRDefault="008B57C0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7C0" w:rsidRDefault="008B57C0" w:rsidP="00720429">
      <w:pPr>
        <w:spacing w:after="0"/>
      </w:pPr>
      <w:r>
        <w:separator/>
      </w:r>
    </w:p>
  </w:footnote>
  <w:footnote w:type="continuationSeparator" w:id="0">
    <w:p w:rsidR="008B57C0" w:rsidRDefault="008B57C0" w:rsidP="007204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805E85"/>
    <w:multiLevelType w:val="multilevel"/>
    <w:tmpl w:val="A9744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9BF1282"/>
    <w:multiLevelType w:val="multilevel"/>
    <w:tmpl w:val="734C9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4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6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7">
    <w:nsid w:val="268B5878"/>
    <w:multiLevelType w:val="multilevel"/>
    <w:tmpl w:val="5D4A3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2A4677F7"/>
    <w:multiLevelType w:val="multilevel"/>
    <w:tmpl w:val="07F0C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F3400A"/>
    <w:multiLevelType w:val="multilevel"/>
    <w:tmpl w:val="ECA63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3E5208FF"/>
    <w:multiLevelType w:val="multilevel"/>
    <w:tmpl w:val="78CED7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5">
    <w:nsid w:val="50B62DA4"/>
    <w:multiLevelType w:val="multilevel"/>
    <w:tmpl w:val="44B89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8">
    <w:nsid w:val="6E992D66"/>
    <w:multiLevelType w:val="multilevel"/>
    <w:tmpl w:val="CD4C8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38D315E"/>
    <w:multiLevelType w:val="multilevel"/>
    <w:tmpl w:val="337ED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4524A24"/>
    <w:multiLevelType w:val="multilevel"/>
    <w:tmpl w:val="F2A8C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BB93A6F"/>
    <w:multiLevelType w:val="multilevel"/>
    <w:tmpl w:val="05F4B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0"/>
  </w:num>
  <w:num w:numId="3">
    <w:abstractNumId w:val="3"/>
  </w:num>
  <w:num w:numId="4">
    <w:abstractNumId w:val="17"/>
  </w:num>
  <w:num w:numId="5">
    <w:abstractNumId w:val="19"/>
  </w:num>
  <w:num w:numId="6">
    <w:abstractNumId w:val="4"/>
  </w:num>
  <w:num w:numId="7">
    <w:abstractNumId w:val="8"/>
  </w:num>
  <w:num w:numId="8">
    <w:abstractNumId w:val="16"/>
  </w:num>
  <w:num w:numId="9">
    <w:abstractNumId w:val="5"/>
  </w:num>
  <w:num w:numId="10">
    <w:abstractNumId w:val="6"/>
  </w:num>
  <w:num w:numId="11">
    <w:abstractNumId w:val="14"/>
  </w:num>
  <w:num w:numId="12">
    <w:abstractNumId w:val="10"/>
  </w:num>
  <w:num w:numId="13">
    <w:abstractNumId w:val="7"/>
  </w:num>
  <w:num w:numId="14">
    <w:abstractNumId w:val="18"/>
  </w:num>
  <w:num w:numId="15">
    <w:abstractNumId w:val="1"/>
  </w:num>
  <w:num w:numId="16">
    <w:abstractNumId w:val="11"/>
  </w:num>
  <w:num w:numId="17">
    <w:abstractNumId w:val="22"/>
  </w:num>
  <w:num w:numId="18">
    <w:abstractNumId w:val="13"/>
  </w:num>
  <w:num w:numId="19">
    <w:abstractNumId w:val="15"/>
  </w:num>
  <w:num w:numId="20">
    <w:abstractNumId w:val="2"/>
  </w:num>
  <w:num w:numId="21">
    <w:abstractNumId w:val="21"/>
  </w:num>
  <w:num w:numId="22">
    <w:abstractNumId w:val="2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2D4"/>
    <w:rsid w:val="0000464F"/>
    <w:rsid w:val="00004BBE"/>
    <w:rsid w:val="0000569B"/>
    <w:rsid w:val="0000598F"/>
    <w:rsid w:val="0001021C"/>
    <w:rsid w:val="000105A9"/>
    <w:rsid w:val="00013170"/>
    <w:rsid w:val="00013B26"/>
    <w:rsid w:val="00014AE5"/>
    <w:rsid w:val="00027F21"/>
    <w:rsid w:val="00036FCD"/>
    <w:rsid w:val="00041148"/>
    <w:rsid w:val="0004285A"/>
    <w:rsid w:val="000430BB"/>
    <w:rsid w:val="00054744"/>
    <w:rsid w:val="000562F0"/>
    <w:rsid w:val="00061DE7"/>
    <w:rsid w:val="00064741"/>
    <w:rsid w:val="0006597A"/>
    <w:rsid w:val="00066F02"/>
    <w:rsid w:val="000674C0"/>
    <w:rsid w:val="000717DA"/>
    <w:rsid w:val="00073EE5"/>
    <w:rsid w:val="00082C3E"/>
    <w:rsid w:val="000837ED"/>
    <w:rsid w:val="00092F2D"/>
    <w:rsid w:val="000937A0"/>
    <w:rsid w:val="00093EC8"/>
    <w:rsid w:val="000A1520"/>
    <w:rsid w:val="000A1F72"/>
    <w:rsid w:val="000A286B"/>
    <w:rsid w:val="000B0AC6"/>
    <w:rsid w:val="000B79E4"/>
    <w:rsid w:val="000B7ED2"/>
    <w:rsid w:val="000C5C61"/>
    <w:rsid w:val="000E1D4B"/>
    <w:rsid w:val="000E4277"/>
    <w:rsid w:val="000E5B8A"/>
    <w:rsid w:val="000E60B2"/>
    <w:rsid w:val="000F07CF"/>
    <w:rsid w:val="000F6CC6"/>
    <w:rsid w:val="00110EDF"/>
    <w:rsid w:val="00115B25"/>
    <w:rsid w:val="001216ED"/>
    <w:rsid w:val="00127DCD"/>
    <w:rsid w:val="001466DC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92823"/>
    <w:rsid w:val="0019517F"/>
    <w:rsid w:val="0019603E"/>
    <w:rsid w:val="00196356"/>
    <w:rsid w:val="001B47BF"/>
    <w:rsid w:val="001C1077"/>
    <w:rsid w:val="001C1442"/>
    <w:rsid w:val="001C1A8D"/>
    <w:rsid w:val="001C5814"/>
    <w:rsid w:val="001D20DF"/>
    <w:rsid w:val="001D5DD1"/>
    <w:rsid w:val="001E1B13"/>
    <w:rsid w:val="001E38B6"/>
    <w:rsid w:val="001E5BAB"/>
    <w:rsid w:val="001E66F6"/>
    <w:rsid w:val="001E7C85"/>
    <w:rsid w:val="001F07B2"/>
    <w:rsid w:val="001F0B94"/>
    <w:rsid w:val="002001BB"/>
    <w:rsid w:val="00201D37"/>
    <w:rsid w:val="00210D26"/>
    <w:rsid w:val="0022254F"/>
    <w:rsid w:val="00222B5D"/>
    <w:rsid w:val="00223E34"/>
    <w:rsid w:val="00223FFF"/>
    <w:rsid w:val="0023168D"/>
    <w:rsid w:val="0023318B"/>
    <w:rsid w:val="00237879"/>
    <w:rsid w:val="00242DFD"/>
    <w:rsid w:val="00246B60"/>
    <w:rsid w:val="00250541"/>
    <w:rsid w:val="00256422"/>
    <w:rsid w:val="00270571"/>
    <w:rsid w:val="00276672"/>
    <w:rsid w:val="0027696C"/>
    <w:rsid w:val="00277832"/>
    <w:rsid w:val="0028240C"/>
    <w:rsid w:val="002863A4"/>
    <w:rsid w:val="00292447"/>
    <w:rsid w:val="00292E79"/>
    <w:rsid w:val="002936C2"/>
    <w:rsid w:val="00295DEB"/>
    <w:rsid w:val="002B4B79"/>
    <w:rsid w:val="002B59EF"/>
    <w:rsid w:val="002C0B47"/>
    <w:rsid w:val="002C4348"/>
    <w:rsid w:val="002C5C18"/>
    <w:rsid w:val="002C73DE"/>
    <w:rsid w:val="002D44B3"/>
    <w:rsid w:val="002E3641"/>
    <w:rsid w:val="002E68CE"/>
    <w:rsid w:val="002E777E"/>
    <w:rsid w:val="002E7FC6"/>
    <w:rsid w:val="002F1084"/>
    <w:rsid w:val="002F2311"/>
    <w:rsid w:val="002F4499"/>
    <w:rsid w:val="002F781E"/>
    <w:rsid w:val="00310EFC"/>
    <w:rsid w:val="00312855"/>
    <w:rsid w:val="00314405"/>
    <w:rsid w:val="0031774E"/>
    <w:rsid w:val="0033531D"/>
    <w:rsid w:val="003412A5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707A3"/>
    <w:rsid w:val="00376416"/>
    <w:rsid w:val="00380FC4"/>
    <w:rsid w:val="00381964"/>
    <w:rsid w:val="00395694"/>
    <w:rsid w:val="00396C7A"/>
    <w:rsid w:val="003973E1"/>
    <w:rsid w:val="003A4007"/>
    <w:rsid w:val="003A655F"/>
    <w:rsid w:val="003A6BAE"/>
    <w:rsid w:val="003B305A"/>
    <w:rsid w:val="003B320E"/>
    <w:rsid w:val="003C2E28"/>
    <w:rsid w:val="003C76C4"/>
    <w:rsid w:val="003D338C"/>
    <w:rsid w:val="003D4483"/>
    <w:rsid w:val="003E2D7B"/>
    <w:rsid w:val="003E5964"/>
    <w:rsid w:val="003E68A2"/>
    <w:rsid w:val="003E7371"/>
    <w:rsid w:val="004163D3"/>
    <w:rsid w:val="00423C55"/>
    <w:rsid w:val="0042434D"/>
    <w:rsid w:val="00431BFF"/>
    <w:rsid w:val="0043597D"/>
    <w:rsid w:val="0044105D"/>
    <w:rsid w:val="00442094"/>
    <w:rsid w:val="004437FE"/>
    <w:rsid w:val="00445BCD"/>
    <w:rsid w:val="00447773"/>
    <w:rsid w:val="00451758"/>
    <w:rsid w:val="00451A41"/>
    <w:rsid w:val="004536F8"/>
    <w:rsid w:val="00456DCF"/>
    <w:rsid w:val="00464E67"/>
    <w:rsid w:val="0047401F"/>
    <w:rsid w:val="00485613"/>
    <w:rsid w:val="00487419"/>
    <w:rsid w:val="004A195E"/>
    <w:rsid w:val="004A1AEB"/>
    <w:rsid w:val="004B0A1B"/>
    <w:rsid w:val="004B19C1"/>
    <w:rsid w:val="004B2BF1"/>
    <w:rsid w:val="004B559F"/>
    <w:rsid w:val="004B6510"/>
    <w:rsid w:val="004B6D2A"/>
    <w:rsid w:val="004C01D2"/>
    <w:rsid w:val="004C4923"/>
    <w:rsid w:val="004D2529"/>
    <w:rsid w:val="004D521E"/>
    <w:rsid w:val="004D541B"/>
    <w:rsid w:val="004D5BCD"/>
    <w:rsid w:val="004E3B3B"/>
    <w:rsid w:val="004E6BC8"/>
    <w:rsid w:val="004F20F1"/>
    <w:rsid w:val="004F41CF"/>
    <w:rsid w:val="004F6941"/>
    <w:rsid w:val="00501564"/>
    <w:rsid w:val="005047F9"/>
    <w:rsid w:val="00506C07"/>
    <w:rsid w:val="005154B5"/>
    <w:rsid w:val="00515DDA"/>
    <w:rsid w:val="0052149A"/>
    <w:rsid w:val="00533648"/>
    <w:rsid w:val="00536570"/>
    <w:rsid w:val="0053751F"/>
    <w:rsid w:val="005414A4"/>
    <w:rsid w:val="00542CB4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90AE6"/>
    <w:rsid w:val="00590BB9"/>
    <w:rsid w:val="00595EB1"/>
    <w:rsid w:val="005A07D9"/>
    <w:rsid w:val="005A2C39"/>
    <w:rsid w:val="005A6B79"/>
    <w:rsid w:val="005B339E"/>
    <w:rsid w:val="005B35CF"/>
    <w:rsid w:val="005B3F3C"/>
    <w:rsid w:val="005B73C8"/>
    <w:rsid w:val="005B74F2"/>
    <w:rsid w:val="005B7771"/>
    <w:rsid w:val="005C007A"/>
    <w:rsid w:val="005E0B49"/>
    <w:rsid w:val="005E4C0A"/>
    <w:rsid w:val="005E57D2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3253"/>
    <w:rsid w:val="00634649"/>
    <w:rsid w:val="00635D47"/>
    <w:rsid w:val="00642134"/>
    <w:rsid w:val="0065666A"/>
    <w:rsid w:val="00663DCD"/>
    <w:rsid w:val="006731A3"/>
    <w:rsid w:val="006759BB"/>
    <w:rsid w:val="006863C9"/>
    <w:rsid w:val="00687271"/>
    <w:rsid w:val="00692161"/>
    <w:rsid w:val="0069591A"/>
    <w:rsid w:val="006A36AF"/>
    <w:rsid w:val="006A3FC1"/>
    <w:rsid w:val="006B07B7"/>
    <w:rsid w:val="006B1677"/>
    <w:rsid w:val="006B339A"/>
    <w:rsid w:val="006B55BA"/>
    <w:rsid w:val="006B5EF9"/>
    <w:rsid w:val="006B72D1"/>
    <w:rsid w:val="006C322A"/>
    <w:rsid w:val="006C5FFF"/>
    <w:rsid w:val="006D3D11"/>
    <w:rsid w:val="006D5F59"/>
    <w:rsid w:val="006D7FA3"/>
    <w:rsid w:val="00704F9F"/>
    <w:rsid w:val="0071011C"/>
    <w:rsid w:val="00714294"/>
    <w:rsid w:val="00716FD7"/>
    <w:rsid w:val="007176D5"/>
    <w:rsid w:val="00720429"/>
    <w:rsid w:val="007237E6"/>
    <w:rsid w:val="00730220"/>
    <w:rsid w:val="0074219E"/>
    <w:rsid w:val="00742A4F"/>
    <w:rsid w:val="007473C4"/>
    <w:rsid w:val="0075461E"/>
    <w:rsid w:val="0075579D"/>
    <w:rsid w:val="00760DBD"/>
    <w:rsid w:val="00763503"/>
    <w:rsid w:val="00766CA4"/>
    <w:rsid w:val="0077422F"/>
    <w:rsid w:val="00786072"/>
    <w:rsid w:val="00791179"/>
    <w:rsid w:val="007963B5"/>
    <w:rsid w:val="007A02E5"/>
    <w:rsid w:val="007A7904"/>
    <w:rsid w:val="007D07EC"/>
    <w:rsid w:val="007D4515"/>
    <w:rsid w:val="007F4534"/>
    <w:rsid w:val="007F5895"/>
    <w:rsid w:val="007F695E"/>
    <w:rsid w:val="00802593"/>
    <w:rsid w:val="00804CB4"/>
    <w:rsid w:val="00816836"/>
    <w:rsid w:val="008332B9"/>
    <w:rsid w:val="0083482B"/>
    <w:rsid w:val="00835655"/>
    <w:rsid w:val="00844834"/>
    <w:rsid w:val="0085168C"/>
    <w:rsid w:val="008540CC"/>
    <w:rsid w:val="00854D13"/>
    <w:rsid w:val="00856396"/>
    <w:rsid w:val="008617FF"/>
    <w:rsid w:val="00867335"/>
    <w:rsid w:val="0087462B"/>
    <w:rsid w:val="00887B36"/>
    <w:rsid w:val="00890C08"/>
    <w:rsid w:val="00892C12"/>
    <w:rsid w:val="00892CB7"/>
    <w:rsid w:val="008A3A18"/>
    <w:rsid w:val="008A4B3A"/>
    <w:rsid w:val="008A7FB5"/>
    <w:rsid w:val="008B18CD"/>
    <w:rsid w:val="008B57C0"/>
    <w:rsid w:val="008B5B26"/>
    <w:rsid w:val="008B6BEC"/>
    <w:rsid w:val="008C2D2F"/>
    <w:rsid w:val="008C5D8C"/>
    <w:rsid w:val="008C7BE7"/>
    <w:rsid w:val="008D2B43"/>
    <w:rsid w:val="008D6328"/>
    <w:rsid w:val="008E1693"/>
    <w:rsid w:val="008E1FA8"/>
    <w:rsid w:val="008F4580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F82"/>
    <w:rsid w:val="009303E9"/>
    <w:rsid w:val="009327FB"/>
    <w:rsid w:val="009475BE"/>
    <w:rsid w:val="0095022F"/>
    <w:rsid w:val="00955028"/>
    <w:rsid w:val="00965F53"/>
    <w:rsid w:val="00972F0A"/>
    <w:rsid w:val="00975D45"/>
    <w:rsid w:val="009766C2"/>
    <w:rsid w:val="00983711"/>
    <w:rsid w:val="00983AF5"/>
    <w:rsid w:val="0099118D"/>
    <w:rsid w:val="0099399E"/>
    <w:rsid w:val="009A044A"/>
    <w:rsid w:val="009A1A5A"/>
    <w:rsid w:val="009A2C64"/>
    <w:rsid w:val="009A2FA9"/>
    <w:rsid w:val="009A4339"/>
    <w:rsid w:val="009A694A"/>
    <w:rsid w:val="009B0168"/>
    <w:rsid w:val="009B20F0"/>
    <w:rsid w:val="009C4103"/>
    <w:rsid w:val="009D3A73"/>
    <w:rsid w:val="009E2035"/>
    <w:rsid w:val="009E649D"/>
    <w:rsid w:val="009E7177"/>
    <w:rsid w:val="009F140B"/>
    <w:rsid w:val="009F69D5"/>
    <w:rsid w:val="009F7B58"/>
    <w:rsid w:val="00A00117"/>
    <w:rsid w:val="00A008A3"/>
    <w:rsid w:val="00A1414E"/>
    <w:rsid w:val="00A14D81"/>
    <w:rsid w:val="00A14EC5"/>
    <w:rsid w:val="00A1635E"/>
    <w:rsid w:val="00A200D7"/>
    <w:rsid w:val="00A20F3C"/>
    <w:rsid w:val="00A23F6B"/>
    <w:rsid w:val="00A262ED"/>
    <w:rsid w:val="00A27B98"/>
    <w:rsid w:val="00A32B47"/>
    <w:rsid w:val="00A3432B"/>
    <w:rsid w:val="00A348A7"/>
    <w:rsid w:val="00A35208"/>
    <w:rsid w:val="00A43039"/>
    <w:rsid w:val="00A43C2A"/>
    <w:rsid w:val="00A46EB6"/>
    <w:rsid w:val="00A52140"/>
    <w:rsid w:val="00A56E98"/>
    <w:rsid w:val="00A6441F"/>
    <w:rsid w:val="00A66F80"/>
    <w:rsid w:val="00A705A0"/>
    <w:rsid w:val="00A717AE"/>
    <w:rsid w:val="00A72692"/>
    <w:rsid w:val="00A77F33"/>
    <w:rsid w:val="00A81229"/>
    <w:rsid w:val="00A81B0C"/>
    <w:rsid w:val="00A82469"/>
    <w:rsid w:val="00A836C7"/>
    <w:rsid w:val="00A837EF"/>
    <w:rsid w:val="00A84AEC"/>
    <w:rsid w:val="00A86E16"/>
    <w:rsid w:val="00A92ECD"/>
    <w:rsid w:val="00AA3BED"/>
    <w:rsid w:val="00AA583C"/>
    <w:rsid w:val="00AB2A29"/>
    <w:rsid w:val="00AB3232"/>
    <w:rsid w:val="00AB5F88"/>
    <w:rsid w:val="00AC2894"/>
    <w:rsid w:val="00AD41FE"/>
    <w:rsid w:val="00AE4AA0"/>
    <w:rsid w:val="00AE74E4"/>
    <w:rsid w:val="00AF1DAD"/>
    <w:rsid w:val="00B014D8"/>
    <w:rsid w:val="00B033E1"/>
    <w:rsid w:val="00B108D3"/>
    <w:rsid w:val="00B13800"/>
    <w:rsid w:val="00B22640"/>
    <w:rsid w:val="00B5509C"/>
    <w:rsid w:val="00B61777"/>
    <w:rsid w:val="00B70B6E"/>
    <w:rsid w:val="00B71409"/>
    <w:rsid w:val="00B72982"/>
    <w:rsid w:val="00B735B9"/>
    <w:rsid w:val="00B7495D"/>
    <w:rsid w:val="00B82973"/>
    <w:rsid w:val="00B82FC6"/>
    <w:rsid w:val="00BB167D"/>
    <w:rsid w:val="00BB44D9"/>
    <w:rsid w:val="00BB6C73"/>
    <w:rsid w:val="00BB6D55"/>
    <w:rsid w:val="00BC246E"/>
    <w:rsid w:val="00BC4EC2"/>
    <w:rsid w:val="00BC60D3"/>
    <w:rsid w:val="00BD4D8B"/>
    <w:rsid w:val="00BE2ED1"/>
    <w:rsid w:val="00BE356E"/>
    <w:rsid w:val="00BF6B47"/>
    <w:rsid w:val="00BF77CD"/>
    <w:rsid w:val="00C0652E"/>
    <w:rsid w:val="00C15162"/>
    <w:rsid w:val="00C22147"/>
    <w:rsid w:val="00C245F6"/>
    <w:rsid w:val="00C32B11"/>
    <w:rsid w:val="00C330A5"/>
    <w:rsid w:val="00C40A20"/>
    <w:rsid w:val="00C40A7E"/>
    <w:rsid w:val="00C45413"/>
    <w:rsid w:val="00C4728F"/>
    <w:rsid w:val="00C51411"/>
    <w:rsid w:val="00C52043"/>
    <w:rsid w:val="00C55D60"/>
    <w:rsid w:val="00C561F0"/>
    <w:rsid w:val="00C60D1D"/>
    <w:rsid w:val="00C63CE3"/>
    <w:rsid w:val="00C66DEC"/>
    <w:rsid w:val="00C80474"/>
    <w:rsid w:val="00C8196F"/>
    <w:rsid w:val="00C833A3"/>
    <w:rsid w:val="00C84782"/>
    <w:rsid w:val="00C96BE5"/>
    <w:rsid w:val="00CA1C19"/>
    <w:rsid w:val="00CA31FF"/>
    <w:rsid w:val="00CA7415"/>
    <w:rsid w:val="00CB37A7"/>
    <w:rsid w:val="00CB5C1E"/>
    <w:rsid w:val="00CB765C"/>
    <w:rsid w:val="00CC07A0"/>
    <w:rsid w:val="00CC52A5"/>
    <w:rsid w:val="00CF7E34"/>
    <w:rsid w:val="00D02CD3"/>
    <w:rsid w:val="00D03173"/>
    <w:rsid w:val="00D041F7"/>
    <w:rsid w:val="00D04C3C"/>
    <w:rsid w:val="00D11646"/>
    <w:rsid w:val="00D17E92"/>
    <w:rsid w:val="00D21E9F"/>
    <w:rsid w:val="00D225FF"/>
    <w:rsid w:val="00D2413F"/>
    <w:rsid w:val="00D30F55"/>
    <w:rsid w:val="00D36A7C"/>
    <w:rsid w:val="00D40ECE"/>
    <w:rsid w:val="00D44C26"/>
    <w:rsid w:val="00D4549C"/>
    <w:rsid w:val="00D47912"/>
    <w:rsid w:val="00D54B5D"/>
    <w:rsid w:val="00D55641"/>
    <w:rsid w:val="00D57E58"/>
    <w:rsid w:val="00D67C0C"/>
    <w:rsid w:val="00D726A8"/>
    <w:rsid w:val="00D733FE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8F7"/>
    <w:rsid w:val="00DC0353"/>
    <w:rsid w:val="00DC551C"/>
    <w:rsid w:val="00DD7FD3"/>
    <w:rsid w:val="00DE51B2"/>
    <w:rsid w:val="00DF09D9"/>
    <w:rsid w:val="00E04677"/>
    <w:rsid w:val="00E05343"/>
    <w:rsid w:val="00E1276F"/>
    <w:rsid w:val="00E220BD"/>
    <w:rsid w:val="00E224A1"/>
    <w:rsid w:val="00E36DEE"/>
    <w:rsid w:val="00E42EDE"/>
    <w:rsid w:val="00E472FC"/>
    <w:rsid w:val="00E47542"/>
    <w:rsid w:val="00E52302"/>
    <w:rsid w:val="00E52F39"/>
    <w:rsid w:val="00E535A4"/>
    <w:rsid w:val="00E553DE"/>
    <w:rsid w:val="00E556A3"/>
    <w:rsid w:val="00E5640B"/>
    <w:rsid w:val="00E574D1"/>
    <w:rsid w:val="00E57EAB"/>
    <w:rsid w:val="00E61482"/>
    <w:rsid w:val="00E653B2"/>
    <w:rsid w:val="00E67085"/>
    <w:rsid w:val="00E720D1"/>
    <w:rsid w:val="00E72FF9"/>
    <w:rsid w:val="00E73E00"/>
    <w:rsid w:val="00E741C2"/>
    <w:rsid w:val="00E93063"/>
    <w:rsid w:val="00E939C5"/>
    <w:rsid w:val="00E9693E"/>
    <w:rsid w:val="00EA1BF6"/>
    <w:rsid w:val="00ED053D"/>
    <w:rsid w:val="00ED29E0"/>
    <w:rsid w:val="00ED3264"/>
    <w:rsid w:val="00ED4737"/>
    <w:rsid w:val="00ED5B6A"/>
    <w:rsid w:val="00EE074E"/>
    <w:rsid w:val="00EE3CC0"/>
    <w:rsid w:val="00EE59CF"/>
    <w:rsid w:val="00EF248F"/>
    <w:rsid w:val="00EF3662"/>
    <w:rsid w:val="00F0337C"/>
    <w:rsid w:val="00F038B7"/>
    <w:rsid w:val="00F0636B"/>
    <w:rsid w:val="00F07C94"/>
    <w:rsid w:val="00F13379"/>
    <w:rsid w:val="00F200B8"/>
    <w:rsid w:val="00F20E99"/>
    <w:rsid w:val="00F31EDB"/>
    <w:rsid w:val="00F356FC"/>
    <w:rsid w:val="00F36F64"/>
    <w:rsid w:val="00F37EED"/>
    <w:rsid w:val="00F436CC"/>
    <w:rsid w:val="00F46049"/>
    <w:rsid w:val="00F47401"/>
    <w:rsid w:val="00F501FD"/>
    <w:rsid w:val="00F539CD"/>
    <w:rsid w:val="00F547CF"/>
    <w:rsid w:val="00F57C1C"/>
    <w:rsid w:val="00F61691"/>
    <w:rsid w:val="00F70617"/>
    <w:rsid w:val="00F72398"/>
    <w:rsid w:val="00F82D1C"/>
    <w:rsid w:val="00F830FF"/>
    <w:rsid w:val="00F853B7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41D5"/>
    <w:rsid w:val="00FC2A34"/>
    <w:rsid w:val="00FD6354"/>
    <w:rsid w:val="00FE2883"/>
    <w:rsid w:val="00FF2D2C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uiPriority w:val="9"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uiPriority w:val="34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E535A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E535A4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E535A4"/>
    <w:rPr>
      <w:color w:val="FFCC00"/>
    </w:rPr>
  </w:style>
  <w:style w:type="character" w:customStyle="1" w:styleId="RefLast-Pagemep">
    <w:name w:val="Ref_Last-Page_mep"/>
    <w:rsid w:val="00E535A4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E535A4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E535A4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E535A4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E535A4"/>
    <w:rPr>
      <w:color w:val="3366FF"/>
    </w:rPr>
  </w:style>
  <w:style w:type="character" w:customStyle="1" w:styleId="RefSubtitlemep">
    <w:name w:val="Ref_Subtitle_mep"/>
    <w:rsid w:val="00E535A4"/>
    <w:rPr>
      <w:color w:val="993300"/>
    </w:rPr>
  </w:style>
  <w:style w:type="character" w:customStyle="1" w:styleId="RefDoimep">
    <w:name w:val="Ref_Doi_mep"/>
    <w:rsid w:val="00E535A4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uiPriority w:val="99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9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E535A4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uiPriority w:val="9"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uiPriority w:val="34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E535A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E535A4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E535A4"/>
    <w:rPr>
      <w:color w:val="FFCC00"/>
    </w:rPr>
  </w:style>
  <w:style w:type="character" w:customStyle="1" w:styleId="RefLast-Pagemep">
    <w:name w:val="Ref_Last-Page_mep"/>
    <w:rsid w:val="00E535A4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E535A4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E535A4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E535A4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E535A4"/>
    <w:rPr>
      <w:color w:val="3366FF"/>
    </w:rPr>
  </w:style>
  <w:style w:type="character" w:customStyle="1" w:styleId="RefSubtitlemep">
    <w:name w:val="Ref_Subtitle_mep"/>
    <w:rsid w:val="00E535A4"/>
    <w:rPr>
      <w:color w:val="993300"/>
    </w:rPr>
  </w:style>
  <w:style w:type="character" w:customStyle="1" w:styleId="RefDoimep">
    <w:name w:val="Ref_Doi_mep"/>
    <w:rsid w:val="00E535A4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uiPriority w:val="99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9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E535A4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Suman</cp:lastModifiedBy>
  <cp:revision>127</cp:revision>
  <dcterms:created xsi:type="dcterms:W3CDTF">2018-02-14T05:51:00Z</dcterms:created>
  <dcterms:modified xsi:type="dcterms:W3CDTF">2023-02-16T09:19:00Z</dcterms:modified>
</cp:coreProperties>
</file>